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  <w:t xml:space="preserve">Table </w:t>
      </w:r>
      <w:r>
        <w:rPr>
          <w:rFonts w:eastAsia="AdvP4DF60E;方正舒体"/>
          <w:b/>
          <w:kern w:val="0"/>
          <w:szCs w:val="21"/>
        </w:rPr>
        <w:t xml:space="preserve">S5 </w:t>
      </w:r>
      <w:r>
        <w:rPr>
          <w:rFonts w:eastAsia="AdvP4DF60E;方正舒体"/>
          <w:kern w:val="0"/>
          <w:szCs w:val="21"/>
        </w:rPr>
        <w:t xml:space="preserve">Results of one-factorial analyses of variance on differences of plant age. F- and </w:t>
      </w:r>
      <w:r>
        <w:rPr>
          <w:rFonts w:eastAsia="AdvP4DF60E;方正舒体"/>
          <w:i/>
          <w:kern w:val="0"/>
          <w:szCs w:val="21"/>
        </w:rPr>
        <w:t>P</w:t>
      </w:r>
      <w:r>
        <w:rPr>
          <w:rFonts w:eastAsia="AdvP4DF60E;方正舒体"/>
          <w:kern w:val="0"/>
          <w:szCs w:val="21"/>
        </w:rPr>
        <w:t>-values and associated degrees of freedom are listed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869180" cy="5775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5775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800"/>
                              <w:gridCol w:w="1980"/>
                              <w:gridCol w:w="108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Bacterial genu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Degree of freedo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宋体;SimSun" w:hAnsi="宋体;SimSun" w:cs="宋体;SimSun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Acidobacteri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p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8.7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p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16.4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p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21.8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p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10.5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p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8.1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AdvP4DF60E;方正舒体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p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5.6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AdvP4DF60E;方正舒体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p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.8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Pseudomona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5.6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Sphingomona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7.7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Rhizomicrobium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8.5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AdvP4DF60E;方正舒体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Dongi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5.0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AdvP4DF60E;方正舒体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Skermanell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8.1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AdvP4DF60E;方正舒体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Desulfomonil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00" w:leader="none"/>
                                    </w:tabs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5.2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AdvP4DF60E;方正舒体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ydrogenophag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5.5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Gemmatimonadet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emmatimona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15.3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Thermoleophilum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4.4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宋体;SimSun" w:hAnsi="宋体;SimSun" w:cs="宋体;SimSun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Terrimona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9.2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宋体;SimSun" w:hAnsi="宋体;SimSun" w:cs="宋体;SimSun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irmicut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Bacillu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3; 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4.4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DF60E;方正舒体"/>
                                      <w:kern w:val="0"/>
                                      <w:szCs w:val="21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454.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800"/>
                        <w:gridCol w:w="1980"/>
                        <w:gridCol w:w="1080"/>
                        <w:gridCol w:w="900"/>
                      </w:tblGrid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Bacterial genu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Degree of freedo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dvP4DF60E;方正舒体"/>
                                <w:i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宋体;SimSun" w:hAnsi="宋体;SimSun" w:cs="宋体;SimSu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Acidobacteri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Gp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8.7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Gp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16.43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Gp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21.85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Gp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10.57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Gp1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8.1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AdvP4DF60E;方正舒体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Gp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5.6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AdvP4DF60E;方正舒体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Gp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.8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Pseudomona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5.6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Sphingomona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7.78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Rhizomicrobium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8.58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AdvP4DF60E;方正舒体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Dongi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5.02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AdvP4DF60E;方正舒体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Skermanell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8.10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AdvP4DF60E;方正舒体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Desulfomonil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00" w:leader="none"/>
                              </w:tabs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  <w:tab/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5.2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AdvP4DF60E;方正舒体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Hydrogenophag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5.59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Gemmatimonadetes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Gemmatimona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15.37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Thermoleophilum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4.4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宋体;SimSun" w:hAnsi="宋体;SimSun" w:cs="宋体;SimSu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Terrimona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9.25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宋体;SimSun" w:hAnsi="宋体;SimSun" w:cs="宋体;SimSu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</w:rPr>
                              <w:t>Firmicute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Cs w:val="21"/>
                              </w:rPr>
                              <w:t>Bacillu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3; 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4.4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DF60E;方正舒体"/>
                                <w:kern w:val="0"/>
                                <w:szCs w:val="21"/>
                              </w:rPr>
                              <w:t>0.0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9:58:00Z</dcterms:created>
  <dc:creator>yucui</dc:creator>
  <dc:description/>
  <cp:keywords/>
  <dc:language>en-US</dc:language>
  <cp:lastModifiedBy>yucui</cp:lastModifiedBy>
  <dcterms:modified xsi:type="dcterms:W3CDTF">2016-12-02T09:59:00Z</dcterms:modified>
  <cp:revision>3</cp:revision>
  <dc:subject/>
  <dc:title>Table S1 The physicochemical properties of the 4-year-old (4Y), 17-year-old (17Y), and 32-year-old (32Y) mulberry field soils in November 2013 and 2014</dc:title>
</cp:coreProperties>
</file>